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666" w:rsidRPr="0017695F" w:rsidRDefault="00C53666" w:rsidP="00C53666">
      <w:pPr>
        <w:spacing w:after="120"/>
        <w:ind w:right="-6"/>
        <w:rPr>
          <w:rFonts w:ascii="Arial" w:hAnsi="Arial" w:cs="Arial"/>
          <w:b/>
        </w:rPr>
      </w:pPr>
      <w:r w:rsidRPr="0017695F">
        <w:rPr>
          <w:rFonts w:ascii="Arial" w:hAnsi="Arial" w:cs="Arial"/>
          <w:b/>
        </w:rPr>
        <w:t>Table S1. Microsatellite markers (</w:t>
      </w:r>
      <w:proofErr w:type="spellStart"/>
      <w:r w:rsidRPr="0017695F">
        <w:rPr>
          <w:rFonts w:ascii="Arial" w:hAnsi="Arial" w:cs="Arial"/>
          <w:b/>
        </w:rPr>
        <w:t>Carvalho</w:t>
      </w:r>
      <w:proofErr w:type="spellEnd"/>
      <w:r w:rsidRPr="0017695F">
        <w:rPr>
          <w:rFonts w:ascii="Arial" w:hAnsi="Arial" w:cs="Arial"/>
          <w:b/>
        </w:rPr>
        <w:t xml:space="preserve"> et al. 2011) amplified for </w:t>
      </w:r>
      <w:r w:rsidRPr="0017695F">
        <w:rPr>
          <w:rFonts w:ascii="Arial" w:hAnsi="Arial" w:cs="Arial"/>
          <w:b/>
          <w:i/>
        </w:rPr>
        <w:t>Nannoperca obscura</w:t>
      </w:r>
      <w:r w:rsidRPr="0017695F">
        <w:rPr>
          <w:rFonts w:ascii="Arial" w:hAnsi="Arial" w:cs="Arial"/>
          <w:b/>
        </w:rPr>
        <w:t>.</w:t>
      </w:r>
    </w:p>
    <w:tbl>
      <w:tblPr>
        <w:tblW w:w="1190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1602"/>
        <w:gridCol w:w="1327"/>
        <w:gridCol w:w="671"/>
        <w:gridCol w:w="3939"/>
        <w:gridCol w:w="3750"/>
      </w:tblGrid>
      <w:tr w:rsidR="00C53666" w:rsidRPr="00A764B8" w:rsidTr="001A20E1">
        <w:trPr>
          <w:trHeight w:val="300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lex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rimer nam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otif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Dye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Forward (5' to 3')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Reverse (5' to 3')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0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TG) 1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AM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TTTAGGCGAGAGGCAAGC</w:t>
            </w:r>
          </w:p>
        </w:tc>
        <w:tc>
          <w:tcPr>
            <w:tcW w:w="3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GAGCCTGAACCAAGAG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CA) 1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IC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GGTGGACTGCCTGGCTAA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TGTCTGCTGGTGGGTCAC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TG) 1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IC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TGTGAAGGACAGGGTGGA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AGATTACAATAAAATTGGTGCTCA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CA) 1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ED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GAGGCGAATAACACTGATGG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GTGGCCGCATGTATATTGAAC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1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GT) 16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ET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GTTTCGTCCTCAGGGAG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CTTACGTCCATGTTGCA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TG) 1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ET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ATGTTGTTGACCCTCCTG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CTCTCCTCTCCTGTTTCC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CA) 13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AM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CTAGGTATCAATAACAGAGGAATGA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GTAATAATCACAGCCCTGTTACC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1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GT) 14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AM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TGCATCGAGCCAGAACT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GCCAGCAGCTCAAATG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GTT) 7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IC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CACGATGTTGCACCTAA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CCTTGGTTCTCCTCGTTTA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CA) 15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IC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CTCCTCTGACAACTCCCG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GGTAGGAAGCAGCTGTG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2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CTG) 9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ED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CCGTTAGCCATGATCCCG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AGATGCAGTTCCAGTCC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CA) 11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ED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GTGGTTTGGGACAATAAGC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GAGCGATGTTGTGAGATCC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3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GT) 8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ET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TTCAATGCCCTCTTCCAG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GTTCTCGCAGCGGTTATC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b 2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(AGAT) 12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IC</w:t>
            </w:r>
          </w:p>
        </w:tc>
        <w:tc>
          <w:tcPr>
            <w:tcW w:w="3939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AGGGTCCTGAAGTGGAGC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970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CCGTTGCTTCAAATTACCG</w:t>
            </w:r>
          </w:p>
        </w:tc>
      </w:tr>
      <w:tr w:rsidR="00C53666" w:rsidRPr="00A764B8" w:rsidTr="001A20E1">
        <w:trPr>
          <w:trHeight w:val="300"/>
        </w:trPr>
        <w:tc>
          <w:tcPr>
            <w:tcW w:w="619" w:type="dxa"/>
            <w:shd w:val="clear" w:color="auto" w:fill="auto"/>
            <w:noWrap/>
            <w:vAlign w:val="bottom"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939" w:type="dxa"/>
            <w:shd w:val="clear" w:color="auto" w:fill="auto"/>
            <w:noWrap/>
            <w:vAlign w:val="bottom"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750" w:type="dxa"/>
            <w:shd w:val="clear" w:color="auto" w:fill="auto"/>
            <w:noWrap/>
            <w:vAlign w:val="bottom"/>
          </w:tcPr>
          <w:p w:rsidR="00C53666" w:rsidRPr="0049708D" w:rsidRDefault="00C53666" w:rsidP="001A20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</w:tr>
    </w:tbl>
    <w:p w:rsidR="000700FA" w:rsidRDefault="000700FA" w:rsidP="00C53666">
      <w:pPr>
        <w:ind w:right="-8"/>
      </w:pPr>
      <w:bookmarkStart w:id="0" w:name="_GoBack"/>
      <w:bookmarkEnd w:id="0"/>
    </w:p>
    <w:sectPr w:rsidR="000700FA" w:rsidSect="00C53666">
      <w:pgSz w:w="16840" w:h="11900" w:orient="landscape"/>
      <w:pgMar w:top="1418" w:right="964" w:bottom="1304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666"/>
    <w:rsid w:val="000700FA"/>
    <w:rsid w:val="00C5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66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66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2</Characters>
  <Application>Microsoft Macintosh Word</Application>
  <DocSecurity>0</DocSecurity>
  <Lines>7</Lines>
  <Paragraphs>2</Paragraphs>
  <ScaleCrop>false</ScaleCrop>
  <Company>Flinders University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0:54:00Z</dcterms:created>
  <dcterms:modified xsi:type="dcterms:W3CDTF">2013-11-11T00:57:00Z</dcterms:modified>
</cp:coreProperties>
</file>